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8B2" w:rsidRPr="007E68B2" w:rsidRDefault="007E68B2" w:rsidP="007E68B2">
      <w:pPr>
        <w:pStyle w:val="Heading1"/>
        <w:spacing w:before="0"/>
        <w:rPr>
          <w:rFonts w:ascii="Times New Roman" w:hAnsi="Times New Roman" w:cs="Times New Roman"/>
          <w:b/>
          <w:color w:val="auto"/>
        </w:rPr>
      </w:pPr>
      <w:r w:rsidRPr="007E68B2">
        <w:rPr>
          <w:rFonts w:ascii="Times New Roman" w:hAnsi="Times New Roman" w:cs="Times New Roman"/>
          <w:b/>
          <w:color w:val="auto"/>
        </w:rPr>
        <w:t>Appendix A</w:t>
      </w:r>
    </w:p>
    <w:p w:rsidR="007E68B2" w:rsidRPr="007E68B2" w:rsidRDefault="007E68B2" w:rsidP="007E68B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8B2">
        <w:rPr>
          <w:rFonts w:ascii="Times New Roman" w:hAnsi="Times New Roman" w:cs="Times New Roman"/>
          <w:b/>
          <w:sz w:val="24"/>
          <w:szCs w:val="24"/>
          <w:lang w:val="en-US"/>
        </w:rPr>
        <w:t>Table A1.</w:t>
      </w:r>
      <w:r w:rsidRPr="007E68B2">
        <w:rPr>
          <w:rFonts w:ascii="Times New Roman" w:hAnsi="Times New Roman" w:cs="Times New Roman"/>
          <w:sz w:val="24"/>
          <w:szCs w:val="24"/>
          <w:lang w:val="en-US"/>
        </w:rPr>
        <w:t xml:space="preserve"> Selected DRGs for procedure groups defined by ccs procedure.</w:t>
      </w:r>
    </w:p>
    <w:tbl>
      <w:tblPr>
        <w:tblW w:w="10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893"/>
        <w:gridCol w:w="1575"/>
      </w:tblGrid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cs#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cs defini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RGs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cision and excision of C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 2, 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sertion; replacement; or removal of extracranial ventricular shu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 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minectomy; excision intervertebral dis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, 499, 49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spinal ta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 422, 3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sertion of catheter or spinal stimulator and injection into spinal ca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, 373, 49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compression peripheral nerv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 8, 22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nervous system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 10, 1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or closed therapeutic nervous system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, 24, 2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nervous system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 4, 23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yroidectomy; partial or comple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endocrine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, 289, 30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endocrine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, 286, 39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neal transpl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, 40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aucoma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, 477, 3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ns and cataract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, 477, 3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pair of retinal tear; detach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, 477, 4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struction of lesion of retina and choroi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, 386, 3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procedures on ey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, 37, 4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procedures on eyelids; conjunctiva; corne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, 42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intraocular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, 36, 4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extraocular muscle and orbit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, 477, 4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ympanoplas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, 54, 6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ringo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, 477, 6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stoid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, 54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procedures on ea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, 55, 7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ear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, 49, 7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ol of epistax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, 134, 6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astic procedures on no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, 55, 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, 168, 16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nsillectomy and/or adenoid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, 443, 5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procedures on nose; mouth and pharyn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, 73, 5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 on nose; mouth and pharyn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, 390, 7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nose; mouth and pharyn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, 57, 5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cheostomy; temporary and perman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3, 48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cheoscopy and laryngoscopy with biops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, 391, 39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bectomy or pneumon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bronchoscopy and biopsy of bronch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, 82, 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on lung and bronch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, 468, 40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cision of pleura; thoracentesis; chest drainag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, 85, 1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of respiratory tract and mediastinu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, 82, 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 on respiratory syst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, 144, 10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respiratory system and mediastinu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, 76, 5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art valve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, 104, 11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4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onary artery bypass graft (CABG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, 109, 1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rcutaneous transluminal coronary angioplasty (PTCA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, 11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onary thromboly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, 121, 13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cardiac catheterization; coronary arteriograph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, 124, 12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sertion; revision; replacement; removal of cardiac pacemaker or cardioverter/defibril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, 104, 10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heart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, 110, 1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tracorporeal circulation auxiliary to open heart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, 104, 38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darterectomy; vessel of head and ne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ortic resection; replacement or anastomo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, 111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ricose vein stripping; lower lim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vascular catheterization; not hear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, 277, 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ripheral vascular bypa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, 479, 11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vascular bypass and shunt; not hear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, 110, 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eation; revision and removal of arteriovenous fistula or vessel-to-vessel cannul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, 315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modialy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, 316, 14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procedures on vessels of head and ne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 5, 47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mbolectomy and endarterectomy of lower limb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, 479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procedures on vessels other than head and ne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, 479, 7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cardiovascular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, 233, 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cardiovascular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, 316, 14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ne marrow transpl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ne marrow biops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3, 473, 39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cedures on splee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2, 486, 40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procedures; hemic and lymphatic syst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, 401, 39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jection or ligation of esophageal varic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, 15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sophageal dilat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, 183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pper gastrointestinal endoscopy; biops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, 182, 18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astrostomy; temporary and perman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79, 29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stomy; temporary and perman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, 149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eostomy and other enteros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, 172, 29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astrectomy; partial and tot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, 155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all bowel resec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, 14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noscopy and biops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, 182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ctoscopy and anorectal biops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8, 182, 1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rectal resec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, 149, 14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cal excision of large intestine lesion (not endoscopic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, 158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pend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, 165, 16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morrhoid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, 158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doscopic retrograde cannulation of pancreas (ERCP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, 207, 2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psy of liv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, 205, 20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olecystectomy and common duct explor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4, 493, 19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guinal and femoral hernia repai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, 162, 16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ernia repai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, 159, 15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paroscopy (GI onl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1, 171, 17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dominal paracente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, 418, 20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ploratory laparo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, 171, 48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; lysis peritoneal adhes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, 151, 36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9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ritoneal dialy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2, 316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bowel diagnos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, 188, 15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upper GI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, 202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upper GI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8, 154, 15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lower GI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, 188, 1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lower GI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, 158, 15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gastrointestinal diagnos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, 170, 20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gastrointestinal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, 208, 20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gastrointestinal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, 442, 4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doscopy and endoscopic biopsy of the urinary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310, 32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nsurethral excision; drainage; or removal urinary obstruc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0, 311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reteral catheteriz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324, 32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phrotomy and nephros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4, 305, 4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phrectomy; partial or comple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, 305, 30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idney transpl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nitourinary incontinence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6, 309, 3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tracorporeal lithotripsy; urina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32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dwelling cathet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, 320, 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cedures on the urethr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2, 313, 3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of urinary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1, 316, 33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 of urinary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, 373, 33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f urinary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, 305, 3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nsurethral resection of prostate (TURP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6, 337, 30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pen prostat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, 33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rcumcis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, 390, 3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procedures; male genit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6, 348, 31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; male genit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0, 352, 41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; male genit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1, 339, 3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ophorectomy; unilateral and bilater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 358, 35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perations on ova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 358, 38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gation or occlusion of fallopian tub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moval of ectopic pregnanc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perations on fallopian tub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 378, 35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sterectomy; abdominal and vagi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 358, 35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excision of cervix and uter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, 358, 36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ortion (termination of pregnanc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1, 383, 38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latation and curettage (D&amp;C); aspiration after delivery or abor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1, 374, 3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dilatation and curettage (D&amp;C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, 477, 36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pair of cystocele and rectocele; obliteration of vaginal vaul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6, 36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; female orga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7, 364, 36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; female orga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, 384, 36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; female orga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, 356, 37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pisio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sarean sec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1, 37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rceps; vacuum; and breech delive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ificial rupture of membranes to assist delive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procedures to assist delive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13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amniocente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3, 379, 38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tal monitor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83, 37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pair of current obstetric lacer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3, 3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obstetrical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, 372, 38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rtial excision bo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, 415, 29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nionectomy or repair of toe deformiti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5, 477, 2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; facial fracture or disloc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, 185, 3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; fracture or dislocation of radius and uln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4, 223, 25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; fracture or dislocation of hip and femu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0, 211, 24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; fracture or dislocation of lower extremity (other than hip or femur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, 218, 22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fracture and dislocation procedu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, 218, 22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hrosco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2, 415, 50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vision of joint capsule; ligament or cartilag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3, 224, 23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of semilunar cartilage of kne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3, 477, 50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hroplasty kne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9, 471, 50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p replacement; total and parti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hroplasty other than hip or kne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, 223, 22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hrocente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, 242, 24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jections and aspirations of muscles; tendons; bursa; joints and soft tissu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, 277, 2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utation of lower extremi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, 285, 11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inal fus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8, 497, 49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on musculoskeletal syst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6, 226, 46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procedures on muscles and tend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, 226, 22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bo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3, 234, 21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joi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, 219, 4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 on musculoskeletal syst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, 244, 24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musculoskeletal syst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, 213, 4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biopsy and other diagnostic procedures on bre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, 262, 25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umpectomy; quadrantectomy of bre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, 260, 26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st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8, 257, 26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cision and drainage; skin and subcutaneous tissu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7, 278, 27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bridement of wound; infection or bur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, 415, 21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of skin les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6, 269, 26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ture of skin and subcutaneous tissu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0, 281, 1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kin graf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7, 439, 26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on skin and subcutaneous tissu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3, 277, 27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non-OR therapeutic procedures on skin and bre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, 316, 43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 therapeutic procedures on skin and bre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8, 261, 2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organ transplant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0, 103, 49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puterized axial tomography (CT) scan hea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15, 1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T scan che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, 88, 1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T scan abdome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, 182, 20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CT sc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, 236, 23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el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, 239, 1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mmograph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6, 430, 46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utine chest X-ra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, 127, 1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raoperative cholangi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, 199, 4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18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pper gastrointestinal X-ra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, 182, 18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wer gastrointestinal X-ra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, 184, 18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ravenous pyel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320, 32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rebral arteri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15, 2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ast aort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, 131, 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ast arteriogram of femoral and lower extremity arteri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, 131, 14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erio- or venogram (not heart and head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, 130, 14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ultrasound of head and ne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15, 1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ultrasound of heart (echocardiogra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, 14, 1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ultrasound of gastrointestinal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, 182, 2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ultrasound of urinary tra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6, 320, 32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ultrasound of abdomen or retroperitoneu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, 182, 18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, 383, 2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gnetic resonance imag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243, 1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encephalogram (EEG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, 25, 24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noperative urinary system measureme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0, 383, 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diac stress tes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, 132, 1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cardiog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, 127, 13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graphic cardiac monitor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, 127, 13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wan-Ganz catheterization for monitor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, 144, 41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erial blood gas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, 89, 1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croscopic examination (bacterial smear; culture; toxicolog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, 143, 39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ioisotope bone sc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, 239, 27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ioisotope pulmonary sc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, 127, 7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ioisotope scan and function studi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, 127, 18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radioisotope sc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 239, 24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rapeutic radiology for cancer treat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 239, 30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gnostic physical 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ysical therapy exercises; manipulation; and other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ction; splints; and other wound ca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3, 254, 51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physical therapy and rehabilit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, 43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spiratory intubation and mechanical ventil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5, 416, 386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respiratory 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, 88, 9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sychological and psychiatric evaluation and 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, 426, 435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cohol and drug rehabilitation/detoxific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5, 434, 43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phthalmologic and otologic diagnosis and treat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, 390, 3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sogastric tub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, 181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2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lood transfus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, 174, 1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3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teral and parenteral nutri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, 79, 38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4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ncer chemo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0, 492, 403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5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rsion of cardiac rhyth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, 139, 127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6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radiology and related techniqu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322, 320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7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diagnostic procedures (interview; evaluation; consultation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, 25, 141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8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phylactic vaccinations and inocula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, 390, 389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9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noperative removal of foreign bod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0, 189, 18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0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tracorporeal shock wave lithotripsy; other than urinar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, 204, 208</w:t>
            </w:r>
          </w:p>
        </w:tc>
      </w:tr>
      <w:tr w:rsidR="007E68B2" w:rsidRPr="007E68B2" w:rsidTr="001C777A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1</w:t>
            </w:r>
          </w:p>
        </w:tc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therapeutic proced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8B2" w:rsidRPr="007E68B2" w:rsidRDefault="007E68B2" w:rsidP="001C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68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, 89, 127</w:t>
            </w:r>
            <w:r w:rsidR="001046E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</w:tbl>
    <w:p w:rsidR="000F03A6" w:rsidRPr="007E68B2" w:rsidRDefault="000F72A3" w:rsidP="001046EE">
      <w:pPr>
        <w:pStyle w:val="Heading1"/>
        <w:spacing w:before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F03A6" w:rsidRPr="007E68B2" w:rsidSect="007E68B2">
      <w:footerReference w:type="default" r:id="rId7"/>
      <w:pgSz w:w="11906" w:h="16838"/>
      <w:pgMar w:top="1296" w:right="864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2A3" w:rsidRDefault="000F72A3">
      <w:pPr>
        <w:spacing w:after="0" w:line="240" w:lineRule="auto"/>
      </w:pPr>
      <w:r>
        <w:separator/>
      </w:r>
    </w:p>
  </w:endnote>
  <w:endnote w:type="continuationSeparator" w:id="0">
    <w:p w:rsidR="000F72A3" w:rsidRDefault="000F7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1457394"/>
      <w:docPartObj>
        <w:docPartGallery w:val="Page Numbers (Bottom of Page)"/>
        <w:docPartUnique/>
      </w:docPartObj>
    </w:sdtPr>
    <w:sdtEndPr/>
    <w:sdtContent>
      <w:p w:rsidR="00D84924" w:rsidRDefault="007E68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6EE">
          <w:rPr>
            <w:noProof/>
          </w:rPr>
          <w:t>5</w:t>
        </w:r>
        <w:r>
          <w:fldChar w:fldCharType="end"/>
        </w:r>
      </w:p>
    </w:sdtContent>
  </w:sdt>
  <w:p w:rsidR="00D84924" w:rsidRDefault="000F72A3">
    <w:pPr>
      <w:pStyle w:val="Footer"/>
    </w:pPr>
  </w:p>
  <w:p w:rsidR="00D84924" w:rsidRDefault="000F72A3">
    <w:pPr>
      <w:pStyle w:val="Footer"/>
    </w:pPr>
  </w:p>
  <w:p w:rsidR="00D84924" w:rsidRDefault="000F72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2A3" w:rsidRDefault="000F72A3">
      <w:pPr>
        <w:spacing w:after="0" w:line="240" w:lineRule="auto"/>
      </w:pPr>
      <w:r>
        <w:separator/>
      </w:r>
    </w:p>
  </w:footnote>
  <w:footnote w:type="continuationSeparator" w:id="0">
    <w:p w:rsidR="000F72A3" w:rsidRDefault="000F72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77CED"/>
    <w:multiLevelType w:val="multilevel"/>
    <w:tmpl w:val="078CDB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CE7476F"/>
    <w:multiLevelType w:val="hybridMultilevel"/>
    <w:tmpl w:val="54B87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D1FF8"/>
    <w:multiLevelType w:val="hybridMultilevel"/>
    <w:tmpl w:val="5770E3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638FB"/>
    <w:multiLevelType w:val="hybridMultilevel"/>
    <w:tmpl w:val="3208BD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813D7"/>
    <w:multiLevelType w:val="multilevel"/>
    <w:tmpl w:val="713EDF4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53D699C"/>
    <w:multiLevelType w:val="multilevel"/>
    <w:tmpl w:val="A39ACC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B2"/>
    <w:rsid w:val="00055452"/>
    <w:rsid w:val="000F72A3"/>
    <w:rsid w:val="001046EE"/>
    <w:rsid w:val="0013194F"/>
    <w:rsid w:val="003158D8"/>
    <w:rsid w:val="007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C291"/>
  <w15:chartTrackingRefBased/>
  <w15:docId w15:val="{38ED5869-8CE1-414F-A6C1-520988B42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8B2"/>
  </w:style>
  <w:style w:type="paragraph" w:styleId="Heading1">
    <w:name w:val="heading 1"/>
    <w:basedOn w:val="Normal"/>
    <w:next w:val="Normal"/>
    <w:link w:val="Heading1Char"/>
    <w:uiPriority w:val="9"/>
    <w:qFormat/>
    <w:rsid w:val="007E6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8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8B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68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68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6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8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8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B2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68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68B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E68B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E68B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E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E68B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E68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8B2"/>
  </w:style>
  <w:style w:type="paragraph" w:styleId="Footer">
    <w:name w:val="footer"/>
    <w:basedOn w:val="Normal"/>
    <w:link w:val="FooterChar"/>
    <w:uiPriority w:val="99"/>
    <w:unhideWhenUsed/>
    <w:rsid w:val="007E68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8B2"/>
  </w:style>
  <w:style w:type="table" w:styleId="TableGrid">
    <w:name w:val="Table Grid"/>
    <w:basedOn w:val="TableNormal"/>
    <w:uiPriority w:val="39"/>
    <w:rsid w:val="007E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E68B2"/>
  </w:style>
  <w:style w:type="paragraph" w:styleId="Revision">
    <w:name w:val="Revision"/>
    <w:hidden/>
    <w:uiPriority w:val="99"/>
    <w:semiHidden/>
    <w:rsid w:val="007E68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68B2"/>
    <w:pPr>
      <w:ind w:left="720"/>
      <w:contextualSpacing/>
    </w:pPr>
  </w:style>
  <w:style w:type="character" w:customStyle="1" w:styleId="groupname">
    <w:name w:val="groupname"/>
    <w:basedOn w:val="DefaultParagraphFont"/>
    <w:rsid w:val="007E68B2"/>
  </w:style>
  <w:style w:type="character" w:customStyle="1" w:styleId="pubyear">
    <w:name w:val="pubyear"/>
    <w:basedOn w:val="DefaultParagraphFont"/>
    <w:rsid w:val="007E68B2"/>
  </w:style>
  <w:style w:type="character" w:customStyle="1" w:styleId="othertitle">
    <w:name w:val="othertitle"/>
    <w:basedOn w:val="DefaultParagraphFont"/>
    <w:rsid w:val="007E68B2"/>
  </w:style>
  <w:style w:type="paragraph" w:styleId="EndnoteText">
    <w:name w:val="endnote text"/>
    <w:basedOn w:val="Normal"/>
    <w:link w:val="EndnoteTextChar"/>
    <w:uiPriority w:val="99"/>
    <w:unhideWhenUsed/>
    <w:rsid w:val="007E68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68B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68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08</Words>
  <Characters>1087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1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indir, Prof. Esra Eren</dc:creator>
  <cp:keywords/>
  <dc:description/>
  <cp:lastModifiedBy>Domile, Caroline</cp:lastModifiedBy>
  <cp:revision>3</cp:revision>
  <dcterms:created xsi:type="dcterms:W3CDTF">2021-02-14T14:27:00Z</dcterms:created>
  <dcterms:modified xsi:type="dcterms:W3CDTF">2021-02-14T14:29:00Z</dcterms:modified>
</cp:coreProperties>
</file>